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4E06D" w14:textId="55E38E15" w:rsidR="00814154" w:rsidRDefault="00814154" w:rsidP="00814154">
      <w:pPr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6C1C16" wp14:editId="4287313A">
            <wp:extent cx="5082540" cy="3657600"/>
            <wp:effectExtent l="0" t="0" r="3810" b="0"/>
            <wp:docPr id="4962139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4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myocardial infarction / cardiovascular heart disease.</w:t>
      </w:r>
    </w:p>
    <w:p w14:paraId="6EC27F06" w14:textId="126E7FBB" w:rsidR="00814154" w:rsidRDefault="00814154" w:rsidP="008141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7E44DF" wp14:editId="4AC21362">
            <wp:extent cx="5231130" cy="3785235"/>
            <wp:effectExtent l="0" t="0" r="7620" b="5715"/>
            <wp:docPr id="547165175" name="Imagen 3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E40E4" w14:textId="391316DF" w:rsidR="004A15F0" w:rsidRPr="00814154" w:rsidRDefault="00814154" w:rsidP="00814154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FIGURE S5.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unnel plot for assessing publication bias of studies that analyzes the relationship between serum copper and myocardial infarction / cardiovascular heart disease without the Salonen JT et al. study.</w:t>
      </w:r>
    </w:p>
    <w:sectPr w:rsidR="004A15F0" w:rsidRPr="008141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54"/>
    <w:rsid w:val="004A15F0"/>
    <w:rsid w:val="00814154"/>
    <w:rsid w:val="00BB45C5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D4B19"/>
  <w15:chartTrackingRefBased/>
  <w15:docId w15:val="{791E3DA2-4462-4590-82B7-4099FA25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54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0</Characters>
  <Application>Microsoft Office Word</Application>
  <DocSecurity>0</DocSecurity>
  <Lines>2</Lines>
  <Paragraphs>1</Paragraphs>
  <ScaleCrop>false</ScaleCrop>
  <Company>Universidad de Málaga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noz Bravo</dc:creator>
  <cp:keywords/>
  <dc:description/>
  <cp:lastModifiedBy>Carlos Munoz Bravo</cp:lastModifiedBy>
  <cp:revision>2</cp:revision>
  <dcterms:created xsi:type="dcterms:W3CDTF">2023-05-30T10:07:00Z</dcterms:created>
  <dcterms:modified xsi:type="dcterms:W3CDTF">2023-06-07T08:34:00Z</dcterms:modified>
</cp:coreProperties>
</file>